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vertAnchor="text" w:horzAnchor="margin" w:tblpY="348"/>
        <w:tblW w:w="893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400" w:firstRow="0" w:lastRow="0" w:firstColumn="0" w:lastColumn="0" w:noHBand="0" w:noVBand="1"/>
      </w:tblPr>
      <w:tblGrid>
        <w:gridCol w:w="993"/>
        <w:gridCol w:w="567"/>
        <w:gridCol w:w="5244"/>
        <w:gridCol w:w="2127"/>
      </w:tblGrid>
      <w:tr w:rsidR="0069252D" w:rsidRPr="002F5D2E" w14:paraId="0A78BEDA" w14:textId="77777777" w:rsidTr="008263A9">
        <w:trPr>
          <w:trHeight w:val="27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10604D" w14:textId="77777777" w:rsidR="0069252D" w:rsidRPr="002F5D2E" w:rsidRDefault="0069252D" w:rsidP="008263A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bookmarkStart w:id="0" w:name="_Hlk108741048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4B4FB9" w14:textId="77777777" w:rsidR="0069252D" w:rsidRPr="002F5D2E" w:rsidRDefault="0069252D" w:rsidP="008263A9">
            <w:pPr>
              <w:spacing w:line="360" w:lineRule="auto"/>
              <w:jc w:val="center"/>
              <w:rPr>
                <w:rFonts w:ascii="Times New Roman" w:eastAsia="Trebuchet MS" w:hAnsi="Times New Roman" w:cs="Times New Roman"/>
                <w:b/>
                <w:color w:val="0A0905"/>
                <w:szCs w:val="20"/>
              </w:rPr>
            </w:pP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3E5FAB" w14:textId="42683507" w:rsidR="0069252D" w:rsidRPr="002F5D2E" w:rsidRDefault="0069252D" w:rsidP="008263A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5D2E">
              <w:rPr>
                <w:rFonts w:ascii="Times New Roman" w:eastAsia="Trebuchet MS" w:hAnsi="Times New Roman" w:cs="Times New Roman"/>
                <w:b/>
                <w:color w:val="0A0905"/>
                <w:szCs w:val="20"/>
              </w:rPr>
              <w:t>Search query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E91FE2" w14:textId="77777777" w:rsidR="0069252D" w:rsidRPr="002F5D2E" w:rsidRDefault="0069252D" w:rsidP="008263A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5D2E">
              <w:rPr>
                <w:rFonts w:ascii="Times New Roman" w:eastAsia="Trebuchet MS" w:hAnsi="Times New Roman" w:cs="Times New Roman"/>
                <w:b/>
                <w:color w:val="0A0905"/>
                <w:szCs w:val="20"/>
              </w:rPr>
              <w:t>Results</w:t>
            </w:r>
          </w:p>
        </w:tc>
      </w:tr>
      <w:tr w:rsidR="0069252D" w:rsidRPr="002F5D2E" w14:paraId="497AF339" w14:textId="77777777" w:rsidTr="00E83977">
        <w:trPr>
          <w:trHeight w:val="363"/>
        </w:trPr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E68F1" w14:textId="77777777" w:rsidR="0069252D" w:rsidRPr="002F5D2E" w:rsidRDefault="0069252D" w:rsidP="0069252D">
            <w:pPr>
              <w:rPr>
                <w:rFonts w:ascii="Times New Roman" w:hAnsi="Times New Roman" w:cs="Times New Roman"/>
                <w:color w:val="0A0905"/>
                <w:szCs w:val="20"/>
              </w:rPr>
            </w:pPr>
            <w:r w:rsidRPr="002F5D2E">
              <w:rPr>
                <w:rFonts w:ascii="Times New Roman" w:hAnsi="Times New Roman" w:cs="Times New Roman"/>
                <w:color w:val="0A0905"/>
                <w:szCs w:val="20"/>
              </w:rPr>
              <w:t>PubMe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CD049" w14:textId="77777777" w:rsidR="0069252D" w:rsidRPr="002F5D2E" w:rsidRDefault="0069252D" w:rsidP="0069252D">
            <w:pPr>
              <w:pStyle w:val="a3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7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F63E0" w14:textId="77777777" w:rsidR="0069252D" w:rsidRPr="002F5D2E" w:rsidRDefault="0069252D" w:rsidP="0069252D">
            <w:pPr>
              <w:pStyle w:val="a3"/>
              <w:spacing w:line="240" w:lineRule="auto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("electromagnetic field"[Title/Abstract] OR "non ionizing radiation"[Title/Abstract] OR "electro magnetic field"[Title/Abstract] OR "emf"[Title/Abstract] OR "non ionizing radiation"[Title/Abstract]) AND ((humans[Filter]) AND (english[Filter])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75CAC" w14:textId="77777777" w:rsidR="0069252D" w:rsidRPr="002F5D2E" w:rsidRDefault="0069252D" w:rsidP="0069252D">
            <w:pPr>
              <w:pStyle w:val="a3"/>
              <w:spacing w:line="240" w:lineRule="auto"/>
              <w:jc w:val="right"/>
              <w:rPr>
                <w:rFonts w:ascii="Times New Roman" w:eastAsiaTheme="minorEastAsia" w:hAnsi="Times New Roman" w:cs="Times New Roman"/>
                <w:b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b/>
                <w:color w:val="0A0905"/>
                <w:lang w:val="en-US"/>
              </w:rPr>
              <w:t>3,035</w:t>
            </w:r>
          </w:p>
        </w:tc>
      </w:tr>
      <w:tr w:rsidR="0069252D" w:rsidRPr="002F5D2E" w14:paraId="76EBC42F" w14:textId="77777777" w:rsidTr="00E83977">
        <w:trPr>
          <w:trHeight w:val="363"/>
        </w:trPr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1A927" w14:textId="77777777" w:rsidR="0069252D" w:rsidRPr="002F5D2E" w:rsidRDefault="0069252D" w:rsidP="0069252D">
            <w:pPr>
              <w:rPr>
                <w:rFonts w:ascii="Times New Roman" w:hAnsi="Times New Roman" w:cs="Times New Roman"/>
                <w:color w:val="0A0905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2EFAB" w14:textId="77777777" w:rsidR="0069252D" w:rsidRPr="002F5D2E" w:rsidRDefault="0069252D" w:rsidP="0069252D">
            <w:pPr>
              <w:pStyle w:val="a3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6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15D4C" w14:textId="77777777" w:rsidR="0069252D" w:rsidRPr="002F5D2E" w:rsidRDefault="0069252D" w:rsidP="0069252D">
            <w:pPr>
              <w:pStyle w:val="a3"/>
              <w:spacing w:line="240" w:lineRule="auto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"electromagnetic field"[Title/Abstract] OR "non ionizing radiation"[Title/Abstract] OR "electro magnetic field"[Title/Abstract] OR "emf"[Title/Abstract] OR "non ionizing radiation"[Title/Abstract]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4EED8" w14:textId="77777777" w:rsidR="0069252D" w:rsidRPr="002F5D2E" w:rsidRDefault="0069252D" w:rsidP="0069252D">
            <w:pPr>
              <w:pStyle w:val="a3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8,882</w:t>
            </w:r>
          </w:p>
        </w:tc>
      </w:tr>
      <w:tr w:rsidR="0069252D" w:rsidRPr="002F5D2E" w14:paraId="30D1D065" w14:textId="77777777" w:rsidTr="00E83977">
        <w:trPr>
          <w:trHeight w:val="363"/>
        </w:trPr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238AF" w14:textId="77777777" w:rsidR="0069252D" w:rsidRPr="002F5D2E" w:rsidRDefault="0069252D" w:rsidP="0069252D">
            <w:pPr>
              <w:rPr>
                <w:rFonts w:ascii="Times New Roman" w:hAnsi="Times New Roman" w:cs="Times New Roman"/>
                <w:color w:val="0A0905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563EC" w14:textId="77777777" w:rsidR="0069252D" w:rsidRPr="002F5D2E" w:rsidRDefault="0069252D" w:rsidP="0069252D">
            <w:pPr>
              <w:pStyle w:val="a3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5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7201C" w14:textId="77777777" w:rsidR="0069252D" w:rsidRPr="002F5D2E" w:rsidRDefault="0069252D" w:rsidP="0069252D">
            <w:pPr>
              <w:pStyle w:val="a3"/>
              <w:spacing w:line="240" w:lineRule="auto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"non ionizing radiation"[Title/Abstract]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7C808" w14:textId="77777777" w:rsidR="0069252D" w:rsidRPr="002F5D2E" w:rsidRDefault="0069252D" w:rsidP="0069252D">
            <w:pPr>
              <w:pStyle w:val="a3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685</w:t>
            </w:r>
          </w:p>
        </w:tc>
      </w:tr>
      <w:tr w:rsidR="0069252D" w:rsidRPr="002F5D2E" w14:paraId="2101D217" w14:textId="77777777" w:rsidTr="00E83977">
        <w:trPr>
          <w:trHeight w:val="363"/>
        </w:trPr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48555" w14:textId="77777777" w:rsidR="0069252D" w:rsidRPr="002F5D2E" w:rsidRDefault="0069252D" w:rsidP="0069252D">
            <w:pPr>
              <w:rPr>
                <w:rFonts w:ascii="Times New Roman" w:hAnsi="Times New Roman" w:cs="Times New Roman"/>
                <w:color w:val="0A0905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C1B7F" w14:textId="77777777" w:rsidR="0069252D" w:rsidRPr="002F5D2E" w:rsidRDefault="0069252D" w:rsidP="0069252D">
            <w:pPr>
              <w:pStyle w:val="a3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4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7964D" w14:textId="77777777" w:rsidR="0069252D" w:rsidRPr="002F5D2E" w:rsidRDefault="0069252D" w:rsidP="0069252D">
            <w:pPr>
              <w:pStyle w:val="a3"/>
              <w:spacing w:line="240" w:lineRule="auto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"emf"[Title/Abstract]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DE688" w14:textId="77777777" w:rsidR="0069252D" w:rsidRPr="002F5D2E" w:rsidRDefault="0069252D" w:rsidP="0069252D">
            <w:pPr>
              <w:pStyle w:val="a3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3,350</w:t>
            </w:r>
          </w:p>
        </w:tc>
      </w:tr>
      <w:tr w:rsidR="0069252D" w:rsidRPr="002F5D2E" w14:paraId="62C25F49" w14:textId="77777777" w:rsidTr="00E83977">
        <w:trPr>
          <w:trHeight w:val="363"/>
        </w:trPr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5784C" w14:textId="77777777" w:rsidR="0069252D" w:rsidRPr="002F5D2E" w:rsidRDefault="0069252D" w:rsidP="0069252D">
            <w:pPr>
              <w:rPr>
                <w:rFonts w:ascii="Times New Roman" w:hAnsi="Times New Roman" w:cs="Times New Roman"/>
                <w:color w:val="0A0905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4E170" w14:textId="77777777" w:rsidR="0069252D" w:rsidRPr="002F5D2E" w:rsidRDefault="0069252D" w:rsidP="0069252D">
            <w:pPr>
              <w:pStyle w:val="a3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3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959C2" w14:textId="77777777" w:rsidR="0069252D" w:rsidRPr="002F5D2E" w:rsidRDefault="0069252D" w:rsidP="0069252D">
            <w:pPr>
              <w:pStyle w:val="a3"/>
              <w:spacing w:line="240" w:lineRule="auto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"electro magnetic field"[Title/Abstract]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539AD" w14:textId="77777777" w:rsidR="0069252D" w:rsidRPr="002F5D2E" w:rsidRDefault="0069252D" w:rsidP="0069252D">
            <w:pPr>
              <w:pStyle w:val="a3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69</w:t>
            </w:r>
          </w:p>
        </w:tc>
      </w:tr>
      <w:tr w:rsidR="0069252D" w:rsidRPr="002F5D2E" w14:paraId="307B8946" w14:textId="77777777" w:rsidTr="00E83977">
        <w:trPr>
          <w:trHeight w:val="363"/>
        </w:trPr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E719F" w14:textId="77777777" w:rsidR="0069252D" w:rsidRPr="002F5D2E" w:rsidRDefault="0069252D" w:rsidP="0069252D">
            <w:pPr>
              <w:rPr>
                <w:rFonts w:ascii="Times New Roman" w:hAnsi="Times New Roman" w:cs="Times New Roman"/>
                <w:color w:val="0A0905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9D57F" w14:textId="77777777" w:rsidR="0069252D" w:rsidRPr="002F5D2E" w:rsidRDefault="0069252D" w:rsidP="0069252D">
            <w:pPr>
              <w:pStyle w:val="a3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2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06931" w14:textId="77777777" w:rsidR="0069252D" w:rsidRPr="002F5D2E" w:rsidRDefault="0069252D" w:rsidP="0069252D">
            <w:pPr>
              <w:pStyle w:val="a3"/>
              <w:spacing w:line="240" w:lineRule="auto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"non ionizing radiation"[Title/Abstract]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0409B" w14:textId="77777777" w:rsidR="0069252D" w:rsidRPr="002F5D2E" w:rsidRDefault="0069252D" w:rsidP="0069252D">
            <w:pPr>
              <w:pStyle w:val="a3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685</w:t>
            </w:r>
          </w:p>
        </w:tc>
      </w:tr>
      <w:tr w:rsidR="0069252D" w:rsidRPr="002F5D2E" w14:paraId="2C6010DA" w14:textId="77777777" w:rsidTr="00E83977">
        <w:trPr>
          <w:trHeight w:val="363"/>
        </w:trPr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E0BCA" w14:textId="77777777" w:rsidR="0069252D" w:rsidRPr="002F5D2E" w:rsidRDefault="0069252D" w:rsidP="0069252D">
            <w:pPr>
              <w:rPr>
                <w:rFonts w:ascii="Times New Roman" w:hAnsi="Times New Roman" w:cs="Times New Roman"/>
                <w:color w:val="0A0905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6F130" w14:textId="77777777" w:rsidR="0069252D" w:rsidRPr="002F5D2E" w:rsidRDefault="0069252D" w:rsidP="0069252D">
            <w:pPr>
              <w:pStyle w:val="a3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1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FB01A" w14:textId="77777777" w:rsidR="0069252D" w:rsidRPr="002F5D2E" w:rsidRDefault="0069252D" w:rsidP="0069252D">
            <w:pPr>
              <w:pStyle w:val="a3"/>
              <w:spacing w:line="240" w:lineRule="auto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"electromagnetic field"[Title/Abstract]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3C457" w14:textId="77777777" w:rsidR="0069252D" w:rsidRPr="002F5D2E" w:rsidRDefault="0069252D" w:rsidP="0069252D">
            <w:pPr>
              <w:pStyle w:val="a3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5,964</w:t>
            </w:r>
          </w:p>
        </w:tc>
      </w:tr>
      <w:tr w:rsidR="0069252D" w:rsidRPr="002F5D2E" w14:paraId="7027AB89" w14:textId="77777777" w:rsidTr="00E83977">
        <w:trPr>
          <w:trHeight w:val="323"/>
        </w:trPr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34D77" w14:textId="77777777" w:rsidR="0069252D" w:rsidRPr="002F5D2E" w:rsidRDefault="0069252D" w:rsidP="0069252D">
            <w:pPr>
              <w:rPr>
                <w:rFonts w:ascii="Times New Roman" w:hAnsi="Times New Roman" w:cs="Times New Roman"/>
                <w:color w:val="0A0905"/>
                <w:szCs w:val="20"/>
              </w:rPr>
            </w:pPr>
            <w:r w:rsidRPr="002F5D2E">
              <w:rPr>
                <w:rFonts w:ascii="Times New Roman" w:hAnsi="Times New Roman" w:cs="Times New Roman"/>
                <w:color w:val="0A0905"/>
                <w:szCs w:val="20"/>
              </w:rPr>
              <w:t>Emba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FB900" w14:textId="77777777" w:rsidR="0069252D" w:rsidRPr="002F5D2E" w:rsidRDefault="0069252D" w:rsidP="0069252D">
            <w:pPr>
              <w:pStyle w:val="a3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#7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92F0F" w14:textId="77777777" w:rsidR="0069252D" w:rsidRPr="002F5D2E" w:rsidRDefault="0069252D" w:rsidP="0069252D">
            <w:pPr>
              <w:pStyle w:val="a3"/>
              <w:spacing w:line="240" w:lineRule="auto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(#1 OR #2 OR #3 OR #4 OR #5) AND [english]/lim AND [humans]/lim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F283F" w14:textId="77777777" w:rsidR="0069252D" w:rsidRPr="002F5D2E" w:rsidRDefault="0069252D" w:rsidP="0069252D">
            <w:pPr>
              <w:pStyle w:val="a3"/>
              <w:spacing w:line="240" w:lineRule="auto"/>
              <w:jc w:val="right"/>
              <w:rPr>
                <w:rFonts w:ascii="Times New Roman" w:eastAsiaTheme="minorEastAsia" w:hAnsi="Times New Roman" w:cs="Times New Roman"/>
                <w:b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b/>
                <w:color w:val="0A0905"/>
                <w:lang w:val="en-US"/>
              </w:rPr>
              <w:t>3,859</w:t>
            </w:r>
          </w:p>
        </w:tc>
      </w:tr>
      <w:tr w:rsidR="0069252D" w:rsidRPr="002F5D2E" w14:paraId="7FC84355" w14:textId="77777777" w:rsidTr="00E83977">
        <w:trPr>
          <w:trHeight w:val="363"/>
        </w:trPr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C9EE1" w14:textId="77777777" w:rsidR="0069252D" w:rsidRPr="002F5D2E" w:rsidRDefault="0069252D" w:rsidP="0069252D">
            <w:pPr>
              <w:rPr>
                <w:rFonts w:ascii="Times New Roman" w:hAnsi="Times New Roman" w:cs="Times New Roman"/>
                <w:color w:val="0A0905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7FE2B" w14:textId="77777777" w:rsidR="0069252D" w:rsidRPr="002F5D2E" w:rsidRDefault="0069252D" w:rsidP="0069252D">
            <w:pPr>
              <w:pStyle w:val="a3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#6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EAF0E" w14:textId="77777777" w:rsidR="0069252D" w:rsidRPr="002F5D2E" w:rsidRDefault="0069252D" w:rsidP="0069252D">
            <w:pPr>
              <w:pStyle w:val="a3"/>
              <w:spacing w:line="240" w:lineRule="auto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#1 OR #2 OR #3 OR #4 OR #5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E9A75" w14:textId="77777777" w:rsidR="0069252D" w:rsidRPr="002F5D2E" w:rsidRDefault="0069252D" w:rsidP="0069252D">
            <w:pPr>
              <w:pStyle w:val="a3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8,914</w:t>
            </w:r>
          </w:p>
        </w:tc>
      </w:tr>
      <w:tr w:rsidR="0069252D" w:rsidRPr="002F5D2E" w14:paraId="443766A8" w14:textId="77777777" w:rsidTr="00E83977">
        <w:trPr>
          <w:trHeight w:val="363"/>
        </w:trPr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C02FF" w14:textId="77777777" w:rsidR="0069252D" w:rsidRPr="002F5D2E" w:rsidRDefault="0069252D" w:rsidP="0069252D">
            <w:pPr>
              <w:rPr>
                <w:rFonts w:ascii="Times New Roman" w:hAnsi="Times New Roman" w:cs="Times New Roman"/>
                <w:color w:val="0A0905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BD8DC" w14:textId="77777777" w:rsidR="0069252D" w:rsidRPr="002F5D2E" w:rsidRDefault="0069252D" w:rsidP="0069252D">
            <w:pPr>
              <w:pStyle w:val="a3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#5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B632A" w14:textId="77777777" w:rsidR="0069252D" w:rsidRPr="002F5D2E" w:rsidRDefault="0069252D" w:rsidP="0069252D">
            <w:pPr>
              <w:pStyle w:val="a3"/>
              <w:spacing w:line="240" w:lineRule="auto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'non ionizing radiation':ab,ti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803D3" w14:textId="77777777" w:rsidR="0069252D" w:rsidRPr="002F5D2E" w:rsidRDefault="0069252D" w:rsidP="0069252D">
            <w:pPr>
              <w:pStyle w:val="a3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760</w:t>
            </w:r>
          </w:p>
        </w:tc>
      </w:tr>
      <w:tr w:rsidR="0069252D" w:rsidRPr="002F5D2E" w14:paraId="361BE4A5" w14:textId="77777777" w:rsidTr="00E83977">
        <w:trPr>
          <w:trHeight w:val="363"/>
        </w:trPr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A0CEE" w14:textId="77777777" w:rsidR="0069252D" w:rsidRPr="002F5D2E" w:rsidRDefault="0069252D" w:rsidP="0069252D">
            <w:pPr>
              <w:rPr>
                <w:rFonts w:ascii="Times New Roman" w:hAnsi="Times New Roman" w:cs="Times New Roman"/>
                <w:color w:val="0A0905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ECE65" w14:textId="77777777" w:rsidR="0069252D" w:rsidRPr="002F5D2E" w:rsidRDefault="0069252D" w:rsidP="0069252D">
            <w:pPr>
              <w:pStyle w:val="a3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#4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0BA8E" w14:textId="77777777" w:rsidR="0069252D" w:rsidRPr="002F5D2E" w:rsidRDefault="0069252D" w:rsidP="0069252D">
            <w:pPr>
              <w:pStyle w:val="a3"/>
              <w:spacing w:line="240" w:lineRule="auto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'emf':ab,ti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1A677" w14:textId="77777777" w:rsidR="0069252D" w:rsidRPr="002F5D2E" w:rsidRDefault="0069252D" w:rsidP="0069252D">
            <w:pPr>
              <w:pStyle w:val="a3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3,855</w:t>
            </w:r>
          </w:p>
        </w:tc>
      </w:tr>
      <w:tr w:rsidR="0069252D" w:rsidRPr="002F5D2E" w14:paraId="6521433E" w14:textId="77777777" w:rsidTr="00E83977">
        <w:trPr>
          <w:trHeight w:val="363"/>
        </w:trPr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F575E" w14:textId="77777777" w:rsidR="0069252D" w:rsidRPr="002F5D2E" w:rsidRDefault="0069252D" w:rsidP="0069252D">
            <w:pPr>
              <w:rPr>
                <w:rFonts w:ascii="Times New Roman" w:hAnsi="Times New Roman" w:cs="Times New Roman"/>
                <w:color w:val="0A0905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7B1A7" w14:textId="77777777" w:rsidR="0069252D" w:rsidRPr="002F5D2E" w:rsidRDefault="0069252D" w:rsidP="0069252D">
            <w:pPr>
              <w:pStyle w:val="a3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#3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71AD9" w14:textId="77777777" w:rsidR="0069252D" w:rsidRPr="002F5D2E" w:rsidRDefault="0069252D" w:rsidP="0069252D">
            <w:pPr>
              <w:pStyle w:val="a3"/>
              <w:spacing w:line="240" w:lineRule="auto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'electro-magnetic field':ab,ti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DE619" w14:textId="77777777" w:rsidR="0069252D" w:rsidRPr="002F5D2E" w:rsidRDefault="0069252D" w:rsidP="0069252D">
            <w:pPr>
              <w:pStyle w:val="a3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82</w:t>
            </w:r>
          </w:p>
        </w:tc>
      </w:tr>
      <w:tr w:rsidR="0069252D" w:rsidRPr="002F5D2E" w14:paraId="23A9EF7F" w14:textId="77777777" w:rsidTr="00E83977">
        <w:trPr>
          <w:trHeight w:val="363"/>
        </w:trPr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D8C99" w14:textId="77777777" w:rsidR="0069252D" w:rsidRPr="002F5D2E" w:rsidRDefault="0069252D" w:rsidP="0069252D">
            <w:pPr>
              <w:rPr>
                <w:rFonts w:ascii="Times New Roman" w:hAnsi="Times New Roman" w:cs="Times New Roman"/>
                <w:color w:val="0A0905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792B7" w14:textId="77777777" w:rsidR="0069252D" w:rsidRPr="002F5D2E" w:rsidRDefault="0069252D" w:rsidP="0069252D">
            <w:pPr>
              <w:pStyle w:val="a3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#2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434BF" w14:textId="77777777" w:rsidR="0069252D" w:rsidRPr="002F5D2E" w:rsidRDefault="0069252D" w:rsidP="0069252D">
            <w:pPr>
              <w:pStyle w:val="a3"/>
              <w:spacing w:line="240" w:lineRule="auto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'non-ionizing radiation':ab,ti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85B0D" w14:textId="77777777" w:rsidR="0069252D" w:rsidRPr="002F5D2E" w:rsidRDefault="0069252D" w:rsidP="0069252D">
            <w:pPr>
              <w:pStyle w:val="a3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760</w:t>
            </w:r>
          </w:p>
        </w:tc>
      </w:tr>
      <w:tr w:rsidR="0069252D" w:rsidRPr="002F5D2E" w14:paraId="25013E2C" w14:textId="77777777" w:rsidTr="00E83977">
        <w:trPr>
          <w:trHeight w:val="363"/>
        </w:trPr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59295" w14:textId="77777777" w:rsidR="0069252D" w:rsidRPr="002F5D2E" w:rsidRDefault="0069252D" w:rsidP="0069252D">
            <w:pPr>
              <w:rPr>
                <w:rFonts w:ascii="Times New Roman" w:hAnsi="Times New Roman" w:cs="Times New Roman"/>
                <w:color w:val="0A0905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547DA" w14:textId="77777777" w:rsidR="0069252D" w:rsidRPr="002F5D2E" w:rsidRDefault="0069252D" w:rsidP="0069252D">
            <w:pPr>
              <w:pStyle w:val="a3"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#1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25B59" w14:textId="77777777" w:rsidR="0069252D" w:rsidRPr="002F5D2E" w:rsidRDefault="0069252D" w:rsidP="0069252D">
            <w:pPr>
              <w:pStyle w:val="a3"/>
              <w:spacing w:line="240" w:lineRule="auto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'electromagnetic field':ab,ti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4790" w14:textId="77777777" w:rsidR="0069252D" w:rsidRPr="002F5D2E" w:rsidRDefault="0069252D" w:rsidP="0069252D">
            <w:pPr>
              <w:pStyle w:val="a3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5,563</w:t>
            </w:r>
          </w:p>
        </w:tc>
      </w:tr>
      <w:tr w:rsidR="0069252D" w:rsidRPr="002F5D2E" w14:paraId="37BC04D8" w14:textId="77777777" w:rsidTr="00E83977">
        <w:trPr>
          <w:trHeight w:val="363"/>
        </w:trPr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AF62D" w14:textId="77777777" w:rsidR="0069252D" w:rsidRPr="002F5D2E" w:rsidRDefault="0069252D" w:rsidP="0069252D">
            <w:pPr>
              <w:rPr>
                <w:rFonts w:ascii="Times New Roman" w:hAnsi="Times New Roman" w:cs="Times New Roman"/>
                <w:color w:val="0A0905"/>
                <w:szCs w:val="20"/>
              </w:rPr>
            </w:pPr>
            <w:r w:rsidRPr="002F5D2E">
              <w:rPr>
                <w:rFonts w:ascii="Times New Roman" w:hAnsi="Times New Roman" w:cs="Times New Roman"/>
                <w:color w:val="0A0905"/>
                <w:szCs w:val="20"/>
              </w:rPr>
              <w:t>Cochran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E82EE2C" w14:textId="77777777" w:rsidR="0069252D" w:rsidRPr="002F5D2E" w:rsidRDefault="0069252D" w:rsidP="0069252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5D2E"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7CEF2" w14:textId="77777777" w:rsidR="0069252D" w:rsidRPr="002F5D2E" w:rsidRDefault="0069252D" w:rsidP="0069252D">
            <w:pPr>
              <w:pStyle w:val="a3"/>
              <w:spacing w:line="240" w:lineRule="auto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(electromagnetic field):ti,ab,kw in Cochrane Reviews, Trials (Word variations have been searched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B0642" w14:textId="77777777" w:rsidR="0069252D" w:rsidRPr="002F5D2E" w:rsidRDefault="0069252D" w:rsidP="0069252D">
            <w:pPr>
              <w:pStyle w:val="a3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965</w:t>
            </w:r>
          </w:p>
        </w:tc>
      </w:tr>
      <w:tr w:rsidR="0069252D" w:rsidRPr="002F5D2E" w14:paraId="4C9CE39D" w14:textId="77777777" w:rsidTr="00E83977">
        <w:trPr>
          <w:trHeight w:val="363"/>
        </w:trPr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2977A" w14:textId="77777777" w:rsidR="0069252D" w:rsidRPr="002F5D2E" w:rsidRDefault="0069252D" w:rsidP="0069252D">
            <w:pPr>
              <w:rPr>
                <w:rFonts w:ascii="Times New Roman" w:hAnsi="Times New Roman" w:cs="Times New Roman"/>
                <w:color w:val="0A0905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B4A0853" w14:textId="77777777" w:rsidR="0069252D" w:rsidRPr="002F5D2E" w:rsidRDefault="0069252D" w:rsidP="0069252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5D2E">
              <w:rPr>
                <w:rFonts w:ascii="Times New Roman" w:hAnsi="Times New Roman" w:cs="Times New Roman"/>
                <w:szCs w:val="20"/>
              </w:rPr>
              <w:t>#2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E2C4D" w14:textId="77777777" w:rsidR="0069252D" w:rsidRPr="002F5D2E" w:rsidRDefault="0069252D" w:rsidP="0069252D">
            <w:pPr>
              <w:pStyle w:val="a3"/>
              <w:spacing w:line="240" w:lineRule="auto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(non-ionizing radiation):ti,ab,kw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638C6" w14:textId="77777777" w:rsidR="0069252D" w:rsidRPr="002F5D2E" w:rsidRDefault="0069252D" w:rsidP="0069252D">
            <w:pPr>
              <w:pStyle w:val="a3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14</w:t>
            </w:r>
          </w:p>
        </w:tc>
      </w:tr>
      <w:tr w:rsidR="0069252D" w:rsidRPr="002F5D2E" w14:paraId="4D805316" w14:textId="77777777" w:rsidTr="00E83977">
        <w:trPr>
          <w:trHeight w:val="363"/>
        </w:trPr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4D627" w14:textId="77777777" w:rsidR="0069252D" w:rsidRPr="002F5D2E" w:rsidRDefault="0069252D" w:rsidP="0069252D">
            <w:pPr>
              <w:rPr>
                <w:rFonts w:ascii="Times New Roman" w:hAnsi="Times New Roman" w:cs="Times New Roman"/>
                <w:color w:val="0A0905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5286106" w14:textId="77777777" w:rsidR="0069252D" w:rsidRPr="002F5D2E" w:rsidRDefault="0069252D" w:rsidP="0069252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5D2E">
              <w:rPr>
                <w:rFonts w:ascii="Times New Roman" w:hAnsi="Times New Roman" w:cs="Times New Roman"/>
                <w:szCs w:val="20"/>
              </w:rPr>
              <w:t>#3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EE843" w14:textId="77777777" w:rsidR="0069252D" w:rsidRPr="002F5D2E" w:rsidRDefault="0069252D" w:rsidP="0069252D">
            <w:pPr>
              <w:pStyle w:val="a3"/>
              <w:spacing w:line="240" w:lineRule="auto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(EMF):ti,ab,kw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13E4F" w14:textId="77777777" w:rsidR="0069252D" w:rsidRPr="002F5D2E" w:rsidRDefault="0069252D" w:rsidP="0069252D">
            <w:pPr>
              <w:pStyle w:val="a3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138</w:t>
            </w:r>
          </w:p>
        </w:tc>
      </w:tr>
      <w:tr w:rsidR="0069252D" w:rsidRPr="002F5D2E" w14:paraId="21195E1E" w14:textId="77777777" w:rsidTr="00E83977">
        <w:trPr>
          <w:trHeight w:val="363"/>
        </w:trPr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04C88" w14:textId="77777777" w:rsidR="0069252D" w:rsidRPr="002F5D2E" w:rsidRDefault="0069252D" w:rsidP="0069252D">
            <w:pPr>
              <w:rPr>
                <w:rFonts w:ascii="Times New Roman" w:hAnsi="Times New Roman" w:cs="Times New Roman"/>
                <w:color w:val="0A0905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984D991" w14:textId="77777777" w:rsidR="0069252D" w:rsidRPr="002F5D2E" w:rsidRDefault="0069252D" w:rsidP="0069252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5D2E">
              <w:rPr>
                <w:rFonts w:ascii="Times New Roman" w:hAnsi="Times New Roman" w:cs="Times New Roman"/>
                <w:szCs w:val="20"/>
              </w:rPr>
              <w:t>#4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B798C" w14:textId="77777777" w:rsidR="0069252D" w:rsidRPr="002F5D2E" w:rsidRDefault="0069252D" w:rsidP="0069252D">
            <w:pPr>
              <w:pStyle w:val="a3"/>
              <w:spacing w:line="240" w:lineRule="auto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(electro-magnetic field):ti,ab,kw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2E2F3" w14:textId="77777777" w:rsidR="0069252D" w:rsidRPr="002F5D2E" w:rsidRDefault="0069252D" w:rsidP="0069252D">
            <w:pPr>
              <w:pStyle w:val="a3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18</w:t>
            </w:r>
          </w:p>
        </w:tc>
      </w:tr>
      <w:tr w:rsidR="0069252D" w:rsidRPr="002F5D2E" w14:paraId="395A1EC7" w14:textId="77777777" w:rsidTr="00E83977">
        <w:trPr>
          <w:trHeight w:val="363"/>
        </w:trPr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C7691" w14:textId="77777777" w:rsidR="0069252D" w:rsidRPr="002F5D2E" w:rsidRDefault="0069252D" w:rsidP="0069252D">
            <w:pPr>
              <w:rPr>
                <w:rFonts w:ascii="Times New Roman" w:hAnsi="Times New Roman" w:cs="Times New Roman"/>
                <w:color w:val="0A0905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B9D986D" w14:textId="77777777" w:rsidR="0069252D" w:rsidRPr="002F5D2E" w:rsidRDefault="0069252D" w:rsidP="0069252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5D2E">
              <w:rPr>
                <w:rFonts w:ascii="Times New Roman" w:hAnsi="Times New Roman" w:cs="Times New Roman"/>
                <w:szCs w:val="20"/>
              </w:rPr>
              <w:t>#5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D8230" w14:textId="77777777" w:rsidR="0069252D" w:rsidRPr="002F5D2E" w:rsidRDefault="0069252D" w:rsidP="0069252D">
            <w:pPr>
              <w:pStyle w:val="a3"/>
              <w:spacing w:line="240" w:lineRule="auto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(non ionizing radiation):ti,ab,kw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83730" w14:textId="77777777" w:rsidR="0069252D" w:rsidRPr="002F5D2E" w:rsidRDefault="0069252D" w:rsidP="0069252D">
            <w:pPr>
              <w:pStyle w:val="a3"/>
              <w:spacing w:line="240" w:lineRule="auto"/>
              <w:jc w:val="right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104</w:t>
            </w:r>
          </w:p>
        </w:tc>
      </w:tr>
      <w:tr w:rsidR="0069252D" w:rsidRPr="002F5D2E" w14:paraId="09E84D81" w14:textId="77777777" w:rsidTr="00E83977">
        <w:trPr>
          <w:trHeight w:val="415"/>
        </w:trPr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B9953" w14:textId="77777777" w:rsidR="0069252D" w:rsidRPr="002F5D2E" w:rsidRDefault="0069252D" w:rsidP="0069252D">
            <w:pPr>
              <w:rPr>
                <w:rFonts w:ascii="Times New Roman" w:hAnsi="Times New Roman" w:cs="Times New Roman"/>
                <w:color w:val="0A0905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215E79C" w14:textId="77777777" w:rsidR="0069252D" w:rsidRPr="002F5D2E" w:rsidRDefault="0069252D" w:rsidP="0069252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5D2E">
              <w:rPr>
                <w:rFonts w:ascii="Times New Roman" w:hAnsi="Times New Roman" w:cs="Times New Roman"/>
                <w:szCs w:val="20"/>
              </w:rPr>
              <w:t>#6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31912" w14:textId="77777777" w:rsidR="0069252D" w:rsidRPr="002F5D2E" w:rsidRDefault="0069252D" w:rsidP="0069252D">
            <w:pPr>
              <w:pStyle w:val="a3"/>
              <w:spacing w:line="240" w:lineRule="auto"/>
              <w:rPr>
                <w:rFonts w:ascii="Times New Roman" w:eastAsiaTheme="minorEastAsia" w:hAnsi="Times New Roman" w:cs="Times New Roman"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#1 OR #2 OR #3 OR #4 OR</w:t>
            </w:r>
            <w:bookmarkStart w:id="1" w:name="_GoBack"/>
            <w:bookmarkEnd w:id="1"/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 xml:space="preserve"> #5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5B9BB" w14:textId="77777777" w:rsidR="0069252D" w:rsidRPr="002F5D2E" w:rsidRDefault="0069252D" w:rsidP="0069252D">
            <w:pPr>
              <w:pStyle w:val="a3"/>
              <w:spacing w:line="240" w:lineRule="auto"/>
              <w:jc w:val="right"/>
              <w:rPr>
                <w:rFonts w:ascii="Times New Roman" w:eastAsiaTheme="minorEastAsia" w:hAnsi="Times New Roman" w:cs="Times New Roman"/>
                <w:b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b/>
                <w:color w:val="0A0905"/>
                <w:lang w:val="en-US"/>
              </w:rPr>
              <w:t>1,096</w:t>
            </w:r>
          </w:p>
          <w:p w14:paraId="65730DE1" w14:textId="77777777" w:rsidR="0069252D" w:rsidRPr="002F5D2E" w:rsidRDefault="0069252D" w:rsidP="0069252D">
            <w:pPr>
              <w:pStyle w:val="a3"/>
              <w:spacing w:line="240" w:lineRule="auto"/>
              <w:jc w:val="right"/>
              <w:rPr>
                <w:rFonts w:ascii="Times New Roman" w:eastAsiaTheme="minorEastAsia" w:hAnsi="Times New Roman" w:cs="Times New Roman"/>
                <w:b/>
                <w:color w:val="0A0905"/>
                <w:lang w:val="en-US"/>
              </w:rPr>
            </w:pPr>
            <w:r w:rsidRPr="002F5D2E">
              <w:rPr>
                <w:rFonts w:ascii="Times New Roman" w:eastAsiaTheme="minorEastAsia" w:hAnsi="Times New Roman" w:cs="Times New Roman"/>
                <w:color w:val="0A0905"/>
                <w:lang w:val="en-US"/>
              </w:rPr>
              <w:t>(review 17, Trials 1079)</w:t>
            </w:r>
          </w:p>
        </w:tc>
      </w:tr>
    </w:tbl>
    <w:p w14:paraId="58217DF5" w14:textId="1D4A85B4" w:rsidR="00BC472B" w:rsidRDefault="0069252D" w:rsidP="00C47CC6">
      <w:pPr>
        <w:pStyle w:val="a3"/>
        <w:spacing w:line="480" w:lineRule="auto"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FA3AAD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1</w:t>
      </w:r>
      <w:r w:rsidR="00C2767D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Table</w:t>
      </w:r>
      <w:r w:rsidRPr="00FA3AA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Search strategy in the database</w:t>
      </w:r>
      <w:bookmarkEnd w:id="0"/>
    </w:p>
    <w:sectPr w:rsidR="00BC472B" w:rsidSect="00C47CC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A1E963" w14:textId="77777777" w:rsidR="00021206" w:rsidRDefault="00021206" w:rsidP="00FA3AAD">
      <w:pPr>
        <w:spacing w:after="0" w:line="240" w:lineRule="auto"/>
      </w:pPr>
      <w:r>
        <w:separator/>
      </w:r>
    </w:p>
  </w:endnote>
  <w:endnote w:type="continuationSeparator" w:id="0">
    <w:p w14:paraId="7523197E" w14:textId="77777777" w:rsidR="00021206" w:rsidRDefault="00021206" w:rsidP="00FA3A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ngsana New">
    <w:altName w:val="Leelawadee UI"/>
    <w:panose1 w:val="02020603050405020304"/>
    <w:charset w:val="DE"/>
    <w:family w:val="roman"/>
    <w:pitch w:val="variable"/>
    <w:sig w:usb0="00000000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29242C" w14:textId="77777777" w:rsidR="00021206" w:rsidRDefault="00021206" w:rsidP="00FA3AAD">
      <w:pPr>
        <w:spacing w:after="0" w:line="240" w:lineRule="auto"/>
      </w:pPr>
      <w:r>
        <w:separator/>
      </w:r>
    </w:p>
  </w:footnote>
  <w:footnote w:type="continuationSeparator" w:id="0">
    <w:p w14:paraId="04B61A6B" w14:textId="77777777" w:rsidR="00021206" w:rsidRDefault="00021206" w:rsidP="00FA3A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52D"/>
    <w:rsid w:val="00021206"/>
    <w:rsid w:val="00346B1A"/>
    <w:rsid w:val="003D56CC"/>
    <w:rsid w:val="005B2096"/>
    <w:rsid w:val="0069252D"/>
    <w:rsid w:val="008263A9"/>
    <w:rsid w:val="009E7989"/>
    <w:rsid w:val="00A77851"/>
    <w:rsid w:val="00BC472B"/>
    <w:rsid w:val="00C2767D"/>
    <w:rsid w:val="00C47CC6"/>
    <w:rsid w:val="00C95586"/>
    <w:rsid w:val="00E83977"/>
    <w:rsid w:val="00EB2439"/>
    <w:rsid w:val="00FA3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042AA6"/>
  <w15:chartTrackingRefBased/>
  <w15:docId w15:val="{A98413DB-4B3A-4CEC-A088-4234CE535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8"/>
        <w:lang w:val="en-US" w:eastAsia="ko-KR" w:bidi="th-TH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rsid w:val="0069252D"/>
    <w:pPr>
      <w:wordWrap/>
      <w:autoSpaceDE/>
      <w:autoSpaceDN/>
      <w:spacing w:after="0" w:line="384" w:lineRule="auto"/>
    </w:pPr>
    <w:rPr>
      <w:rFonts w:ascii="함초롬바탕" w:eastAsia="함초롬바탕" w:hAnsi="함초롬바탕" w:cs="함초롬바탕"/>
      <w:color w:val="000000"/>
      <w:kern w:val="0"/>
      <w:szCs w:val="20"/>
      <w:lang w:val="" w:bidi="ar-SA"/>
    </w:rPr>
  </w:style>
  <w:style w:type="character" w:customStyle="1" w:styleId="Char">
    <w:name w:val="바탕글 Char"/>
    <w:basedOn w:val="a0"/>
    <w:link w:val="a3"/>
    <w:rsid w:val="0069252D"/>
    <w:rPr>
      <w:rFonts w:ascii="함초롬바탕" w:eastAsia="함초롬바탕" w:hAnsi="함초롬바탕" w:cs="함초롬바탕"/>
      <w:color w:val="000000"/>
      <w:kern w:val="0"/>
      <w:szCs w:val="20"/>
      <w:lang w:val="" w:bidi="ar-SA"/>
    </w:rPr>
  </w:style>
  <w:style w:type="table" w:styleId="a4">
    <w:name w:val="Table Grid"/>
    <w:basedOn w:val="a1"/>
    <w:uiPriority w:val="39"/>
    <w:rsid w:val="0069252D"/>
    <w:pPr>
      <w:spacing w:after="0" w:line="240" w:lineRule="auto"/>
      <w:jc w:val="left"/>
    </w:pPr>
    <w:rPr>
      <w:kern w:val="0"/>
      <w:sz w:val="24"/>
      <w:szCs w:val="24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a"/>
    <w:uiPriority w:val="1"/>
    <w:qFormat/>
    <w:rsid w:val="0069252D"/>
    <w:pPr>
      <w:wordWrap/>
      <w:autoSpaceDE/>
      <w:autoSpaceDN/>
      <w:spacing w:after="0" w:line="199" w:lineRule="exact"/>
      <w:jc w:val="left"/>
    </w:pPr>
    <w:rPr>
      <w:rFonts w:ascii="Book Antiqua" w:eastAsia="Book Antiqua" w:hAnsi="Book Antiqua" w:cs="Book Antiqua"/>
      <w:kern w:val="0"/>
      <w:sz w:val="22"/>
      <w:szCs w:val="20"/>
      <w:lang w:val="" w:bidi="ar-SA"/>
    </w:rPr>
  </w:style>
  <w:style w:type="paragraph" w:styleId="a5">
    <w:name w:val="caption"/>
    <w:basedOn w:val="a"/>
    <w:uiPriority w:val="35"/>
    <w:qFormat/>
    <w:rsid w:val="0069252D"/>
    <w:pPr>
      <w:widowControl/>
      <w:wordWrap/>
      <w:autoSpaceDE/>
      <w:autoSpaceDN/>
      <w:spacing w:after="0" w:line="240" w:lineRule="auto"/>
      <w:jc w:val="left"/>
    </w:pPr>
    <w:rPr>
      <w:rFonts w:ascii="맑은 고딕" w:eastAsia="맑은 고딕" w:hAnsi="맑은 고딕" w:cs="맑은 고딕"/>
      <w:b/>
      <w:kern w:val="0"/>
      <w:szCs w:val="20"/>
      <w:lang w:val="" w:bidi="ar-SA"/>
    </w:rPr>
  </w:style>
  <w:style w:type="paragraph" w:styleId="a6">
    <w:name w:val="header"/>
    <w:basedOn w:val="a"/>
    <w:link w:val="Char0"/>
    <w:uiPriority w:val="99"/>
    <w:unhideWhenUsed/>
    <w:rsid w:val="00FA3A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머리글 Char"/>
    <w:basedOn w:val="a0"/>
    <w:link w:val="a6"/>
    <w:uiPriority w:val="99"/>
    <w:rsid w:val="00FA3AAD"/>
  </w:style>
  <w:style w:type="paragraph" w:styleId="a7">
    <w:name w:val="footer"/>
    <w:basedOn w:val="a"/>
    <w:link w:val="Char1"/>
    <w:uiPriority w:val="99"/>
    <w:unhideWhenUsed/>
    <w:rsid w:val="00FA3A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1">
    <w:name w:val="바닥글 Char"/>
    <w:basedOn w:val="a0"/>
    <w:link w:val="a7"/>
    <w:uiPriority w:val="99"/>
    <w:rsid w:val="00FA3A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kyung Park</dc:creator>
  <cp:keywords/>
  <dc:description/>
  <cp:lastModifiedBy>JIN</cp:lastModifiedBy>
  <cp:revision>2</cp:revision>
  <dcterms:created xsi:type="dcterms:W3CDTF">2022-08-05T17:13:00Z</dcterms:created>
  <dcterms:modified xsi:type="dcterms:W3CDTF">2022-08-05T17:13:00Z</dcterms:modified>
</cp:coreProperties>
</file>